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margin" w:tblpY="915"/>
        <w:tblW w:w="9107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52"/>
        <w:gridCol w:w="4032"/>
        <w:gridCol w:w="3923"/>
      </w:tblGrid>
      <w:tr w:rsidR="00EA108E" w:rsidRPr="00D734D3" w14:paraId="62BA392B" w14:textId="77777777" w:rsidTr="00E85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vAlign w:val="center"/>
          </w:tcPr>
          <w:p w14:paraId="740B0A72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proofErr w:type="spellStart"/>
            <w:r w:rsidRPr="00D734D3">
              <w:rPr>
                <w:rFonts w:ascii="Arial" w:eastAsia="Times New Roman" w:hAnsi="Arial" w:cs="Arial"/>
                <w:sz w:val="20"/>
              </w:rPr>
              <w:t>siRN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2" w:type="dxa"/>
            <w:shd w:val="clear" w:color="auto" w:fill="auto"/>
            <w:vAlign w:val="center"/>
          </w:tcPr>
          <w:p w14:paraId="669CAFD2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D734D3">
              <w:rPr>
                <w:rFonts w:ascii="Arial" w:eastAsia="Times New Roman" w:hAnsi="Arial" w:cs="Arial"/>
                <w:sz w:val="20"/>
              </w:rPr>
              <w:t>5’-3’</w:t>
            </w:r>
            <w:r w:rsidR="009B4E07" w:rsidRPr="00D734D3">
              <w:rPr>
                <w:rFonts w:ascii="Arial" w:eastAsia="Times New Roman" w:hAnsi="Arial" w:cs="Arial"/>
                <w:sz w:val="20"/>
              </w:rPr>
              <w:t>Sequence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24120799" w14:textId="77777777" w:rsidR="00EA108E" w:rsidRPr="00D734D3" w:rsidRDefault="00EA108E" w:rsidP="00E85ECC">
            <w:pPr>
              <w:spacing w:before="225" w:after="2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D734D3">
              <w:rPr>
                <w:rFonts w:ascii="Arial" w:eastAsia="Times New Roman" w:hAnsi="Arial" w:cs="Arial"/>
                <w:sz w:val="20"/>
              </w:rPr>
              <w:t>3’-5’</w:t>
            </w:r>
            <w:r w:rsidR="009B4E07" w:rsidRPr="00D734D3">
              <w:rPr>
                <w:rFonts w:ascii="Arial" w:eastAsia="Times New Roman" w:hAnsi="Arial" w:cs="Arial"/>
                <w:sz w:val="20"/>
              </w:rPr>
              <w:t>Sequence</w:t>
            </w:r>
          </w:p>
        </w:tc>
      </w:tr>
      <w:tr w:rsidR="00EA108E" w:rsidRPr="00D734D3" w14:paraId="1B5F8985" w14:textId="77777777" w:rsidTr="00E85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vAlign w:val="center"/>
          </w:tcPr>
          <w:p w14:paraId="1D30167E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D734D3">
              <w:rPr>
                <w:rFonts w:ascii="Arial" w:eastAsia="Times New Roman" w:hAnsi="Arial" w:cs="Arial"/>
                <w:b w:val="0"/>
                <w:sz w:val="20"/>
              </w:rPr>
              <w:t>siCdk4-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2" w:type="dxa"/>
            <w:shd w:val="clear" w:color="auto" w:fill="auto"/>
            <w:vAlign w:val="center"/>
          </w:tcPr>
          <w:p w14:paraId="58DB9A84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Cs/>
                <w:sz w:val="20"/>
              </w:rPr>
            </w:pPr>
            <w:r w:rsidRPr="00D734D3">
              <w:rPr>
                <w:rFonts w:ascii="Arial" w:eastAsia="Times New Roman" w:hAnsi="Arial" w:cs="Arial"/>
                <w:bCs/>
                <w:sz w:val="20"/>
              </w:rPr>
              <w:t>AAGUAAUCUCUGUAGAAAGAUGGAGGA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7BC3A360" w14:textId="77777777" w:rsidR="00EA108E" w:rsidRPr="00D734D3" w:rsidRDefault="00EA108E" w:rsidP="00E85ECC">
            <w:pPr>
              <w:spacing w:before="225" w:after="2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</w:rPr>
            </w:pPr>
            <w:r w:rsidRPr="00D734D3">
              <w:rPr>
                <w:rFonts w:ascii="Arial" w:eastAsia="Times New Roman" w:hAnsi="Arial" w:cs="Arial"/>
                <w:bCs/>
                <w:sz w:val="20"/>
              </w:rPr>
              <w:t>TTCAUUAGAGACAUCUUUCUACCUC</w:t>
            </w:r>
          </w:p>
        </w:tc>
      </w:tr>
      <w:tr w:rsidR="00EA108E" w:rsidRPr="00D734D3" w14:paraId="6A9DD8E2" w14:textId="77777777" w:rsidTr="00E85E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vAlign w:val="center"/>
          </w:tcPr>
          <w:p w14:paraId="3B2B7FAB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D734D3">
              <w:rPr>
                <w:rFonts w:ascii="Arial" w:eastAsia="Times New Roman" w:hAnsi="Arial" w:cs="Arial"/>
                <w:b w:val="0"/>
                <w:sz w:val="20"/>
              </w:rPr>
              <w:t>siCdk4-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2" w:type="dxa"/>
            <w:shd w:val="clear" w:color="auto" w:fill="auto"/>
            <w:vAlign w:val="center"/>
          </w:tcPr>
          <w:p w14:paraId="0ECDA07C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Cs/>
                <w:sz w:val="20"/>
              </w:rPr>
            </w:pPr>
            <w:r w:rsidRPr="00D734D3">
              <w:rPr>
                <w:rFonts w:ascii="Arial" w:eastAsia="Times New Roman" w:hAnsi="Arial" w:cs="Arial"/>
                <w:bCs/>
                <w:sz w:val="20"/>
              </w:rPr>
              <w:t>ACCUUCAUCCUUAUGUAGAUAAGAGUG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019274F7" w14:textId="77777777" w:rsidR="00EA108E" w:rsidRPr="00D734D3" w:rsidRDefault="00EA108E" w:rsidP="00E85ECC">
            <w:pPr>
              <w:spacing w:before="225"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</w:rPr>
            </w:pPr>
            <w:r w:rsidRPr="00D734D3">
              <w:rPr>
                <w:rFonts w:ascii="Arial" w:eastAsia="Times New Roman" w:hAnsi="Arial" w:cs="Arial"/>
                <w:bCs/>
                <w:sz w:val="20"/>
              </w:rPr>
              <w:t>TGGAAGUAGGAAUACAUCUAUUCUC</w:t>
            </w:r>
          </w:p>
        </w:tc>
      </w:tr>
      <w:tr w:rsidR="00EA108E" w:rsidRPr="00D734D3" w14:paraId="4221CCCD" w14:textId="77777777" w:rsidTr="00E85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vAlign w:val="center"/>
          </w:tcPr>
          <w:p w14:paraId="449635F0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D734D3">
              <w:rPr>
                <w:rFonts w:ascii="Arial" w:eastAsia="Times New Roman" w:hAnsi="Arial" w:cs="Arial"/>
                <w:b w:val="0"/>
                <w:sz w:val="20"/>
              </w:rPr>
              <w:t>siCdk2-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2" w:type="dxa"/>
            <w:shd w:val="clear" w:color="auto" w:fill="auto"/>
            <w:vAlign w:val="center"/>
          </w:tcPr>
          <w:p w14:paraId="51A00357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Cs/>
                <w:sz w:val="20"/>
              </w:rPr>
            </w:pPr>
            <w:r w:rsidRPr="00D734D3">
              <w:rPr>
                <w:rFonts w:ascii="Arial" w:eastAsia="Times New Roman" w:hAnsi="Arial" w:cs="Arial"/>
                <w:bCs/>
                <w:sz w:val="20"/>
              </w:rPr>
              <w:t>UGCCUAAACCCUAACUUCUAACUCCUA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02AD0191" w14:textId="77777777" w:rsidR="00EA108E" w:rsidRPr="00D734D3" w:rsidRDefault="00EA108E" w:rsidP="00E85ECC">
            <w:pPr>
              <w:spacing w:before="225" w:after="2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</w:rPr>
            </w:pPr>
            <w:r w:rsidRPr="00D734D3">
              <w:rPr>
                <w:rFonts w:ascii="Arial" w:eastAsia="Times New Roman" w:hAnsi="Arial" w:cs="Arial"/>
                <w:bCs/>
                <w:sz w:val="20"/>
              </w:rPr>
              <w:t>ACGGAUUUGGGAUUGAAGAUUGAGG</w:t>
            </w:r>
          </w:p>
        </w:tc>
      </w:tr>
      <w:tr w:rsidR="00EA108E" w:rsidRPr="00D734D3" w14:paraId="274B5917" w14:textId="77777777" w:rsidTr="00E85E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vAlign w:val="center"/>
          </w:tcPr>
          <w:p w14:paraId="25BAA600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D734D3">
              <w:rPr>
                <w:rFonts w:ascii="Arial" w:eastAsia="Times New Roman" w:hAnsi="Arial" w:cs="Arial"/>
                <w:b w:val="0"/>
                <w:sz w:val="20"/>
              </w:rPr>
              <w:t>siCdk2-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2" w:type="dxa"/>
            <w:shd w:val="clear" w:color="auto" w:fill="auto"/>
            <w:vAlign w:val="center"/>
          </w:tcPr>
          <w:p w14:paraId="047F0A19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Cs/>
                <w:sz w:val="20"/>
              </w:rPr>
            </w:pPr>
            <w:r w:rsidRPr="00D734D3">
              <w:rPr>
                <w:rFonts w:ascii="Arial" w:eastAsia="Times New Roman" w:hAnsi="Arial" w:cs="Arial"/>
                <w:bCs/>
                <w:sz w:val="20"/>
              </w:rPr>
              <w:t>CCCAGAUUCCUCAUGCCUGUAGAAGGG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18B3081F" w14:textId="77777777" w:rsidR="00EA108E" w:rsidRPr="00D734D3" w:rsidRDefault="00EA108E" w:rsidP="00E85ECC">
            <w:pPr>
              <w:spacing w:before="225" w:after="2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</w:rPr>
            </w:pPr>
            <w:r w:rsidRPr="00D734D3">
              <w:rPr>
                <w:rFonts w:ascii="Arial" w:eastAsia="Times New Roman" w:hAnsi="Arial" w:cs="Arial"/>
                <w:bCs/>
                <w:sz w:val="20"/>
              </w:rPr>
              <w:t>GGGUCUAAGGAGUACGGACAUCUUC</w:t>
            </w:r>
          </w:p>
        </w:tc>
      </w:tr>
      <w:tr w:rsidR="00EA108E" w:rsidRPr="00D734D3" w14:paraId="14219EED" w14:textId="77777777" w:rsidTr="00E85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vAlign w:val="center"/>
          </w:tcPr>
          <w:p w14:paraId="10A59A4E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D734D3">
              <w:rPr>
                <w:rFonts w:ascii="Arial" w:eastAsia="Times New Roman" w:hAnsi="Arial" w:cs="Arial"/>
                <w:b w:val="0"/>
                <w:sz w:val="20"/>
              </w:rPr>
              <w:t>siNek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32" w:type="dxa"/>
            <w:shd w:val="clear" w:color="auto" w:fill="auto"/>
            <w:vAlign w:val="center"/>
          </w:tcPr>
          <w:p w14:paraId="3C1D58BC" w14:textId="77777777" w:rsidR="00EA108E" w:rsidRPr="00D734D3" w:rsidRDefault="00EA108E" w:rsidP="00E85ECC">
            <w:pPr>
              <w:spacing w:before="225" w:after="225"/>
              <w:rPr>
                <w:rFonts w:ascii="Arial" w:eastAsia="Times New Roman" w:hAnsi="Arial" w:cs="Arial"/>
                <w:bCs/>
                <w:sz w:val="20"/>
              </w:rPr>
            </w:pPr>
            <w:r w:rsidRPr="00D734D3">
              <w:rPr>
                <w:rFonts w:ascii="Arial" w:hAnsi="Arial" w:cs="Arial"/>
                <w:sz w:val="20"/>
              </w:rPr>
              <w:t>UUCAACAGAAGGUCGAUGGUAAUCCUU</w:t>
            </w:r>
          </w:p>
        </w:tc>
        <w:tc>
          <w:tcPr>
            <w:tcW w:w="3923" w:type="dxa"/>
            <w:shd w:val="clear" w:color="auto" w:fill="auto"/>
            <w:vAlign w:val="center"/>
          </w:tcPr>
          <w:p w14:paraId="4CE1F931" w14:textId="77777777" w:rsidR="00EA108E" w:rsidRPr="00D734D3" w:rsidRDefault="00EA108E" w:rsidP="00E85ECC">
            <w:pPr>
              <w:spacing w:before="225" w:after="2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</w:rPr>
            </w:pPr>
            <w:r w:rsidRPr="00D734D3">
              <w:rPr>
                <w:rFonts w:ascii="Arial" w:hAnsi="Arial" w:cs="Arial"/>
                <w:sz w:val="20"/>
              </w:rPr>
              <w:t>AAGUUGUCUUCCAGCUACCAUUAGG</w:t>
            </w:r>
          </w:p>
        </w:tc>
      </w:tr>
    </w:tbl>
    <w:p w14:paraId="68DAA092" w14:textId="02D2B8EB" w:rsidR="00801BDC" w:rsidRPr="0076597C" w:rsidRDefault="00652910" w:rsidP="00C550BF">
      <w:pPr>
        <w:rPr>
          <w:rFonts w:ascii="Arial" w:hAnsi="Arial" w:cs="Arial"/>
        </w:rPr>
      </w:pPr>
      <w:r w:rsidRPr="0076597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64EDCE7" wp14:editId="60DF035E">
                <wp:simplePos x="0" y="0"/>
                <wp:positionH relativeFrom="column">
                  <wp:posOffset>5619750</wp:posOffset>
                </wp:positionH>
                <wp:positionV relativeFrom="paragraph">
                  <wp:posOffset>-381000</wp:posOffset>
                </wp:positionV>
                <wp:extent cx="1219200" cy="40005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92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7D57EB" w14:textId="54EA0BDC" w:rsidR="00E85ECC" w:rsidRPr="00C550BF" w:rsidRDefault="00C550BF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TABLE </w:t>
                            </w:r>
                            <w:r w:rsidR="00E85ECC" w:rsidRPr="00C550BF">
                              <w:rPr>
                                <w:rFonts w:ascii="Arial" w:hAnsi="Arial" w:cs="Arial"/>
                                <w:b/>
                              </w:rPr>
                              <w:t>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42.5pt;margin-top:-30pt;width:96pt;height:31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" stroked="f">
                <v:textbox>
                  <w:txbxContent>
                    <w:p w14:paraId="3A7D57EB" w14:textId="54EA0BDC" w:rsidR="00E85ECC" w:rsidRPr="00C550BF" w:rsidRDefault="00C550BF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 xml:space="preserve">TABLE </w:t>
                      </w:r>
                      <w:r w:rsidR="00E85ECC" w:rsidRPr="00C550BF">
                        <w:rPr>
                          <w:rFonts w:ascii="Arial" w:hAnsi="Arial" w:cs="Arial"/>
                          <w:b/>
                        </w:rPr>
                        <w:t>S1</w:t>
                      </w:r>
                    </w:p>
                  </w:txbxContent>
                </v:textbox>
              </v:shape>
            </w:pict>
          </mc:Fallback>
        </mc:AlternateContent>
      </w:r>
      <w:r w:rsidR="00D734D3" w:rsidRPr="0076597C">
        <w:rPr>
          <w:rFonts w:ascii="Arial" w:hAnsi="Arial" w:cs="Arial"/>
        </w:rPr>
        <w:t xml:space="preserve">Table S1. </w:t>
      </w:r>
      <w:proofErr w:type="spellStart"/>
      <w:r w:rsidR="00D734D3" w:rsidRPr="0076597C">
        <w:rPr>
          <w:rFonts w:ascii="Arial" w:hAnsi="Arial" w:cs="Arial"/>
        </w:rPr>
        <w:t>siRNA</w:t>
      </w:r>
      <w:proofErr w:type="spellEnd"/>
      <w:r w:rsidR="00D734D3" w:rsidRPr="0076597C">
        <w:rPr>
          <w:rFonts w:ascii="Arial" w:hAnsi="Arial" w:cs="Arial"/>
        </w:rPr>
        <w:t xml:space="preserve"> sequences</w:t>
      </w:r>
      <w:r w:rsidR="00106BCE">
        <w:rPr>
          <w:rFonts w:ascii="Arial" w:hAnsi="Arial" w:cs="Arial"/>
        </w:rPr>
        <w:t xml:space="preserve"> targeting the indicated genes</w:t>
      </w:r>
      <w:bookmarkStart w:id="0" w:name="_GoBack"/>
      <w:bookmarkEnd w:id="0"/>
      <w:r w:rsidR="00D734D3" w:rsidRPr="0076597C">
        <w:rPr>
          <w:rFonts w:ascii="Arial" w:hAnsi="Arial" w:cs="Arial"/>
        </w:rPr>
        <w:t>.</w:t>
      </w:r>
    </w:p>
    <w:sectPr w:rsidR="00801BDC" w:rsidRPr="0076597C" w:rsidSect="00152CE8">
      <w:pgSz w:w="12240" w:h="15840"/>
      <w:pgMar w:top="720" w:right="72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08E"/>
    <w:rsid w:val="00106BCE"/>
    <w:rsid w:val="002635C4"/>
    <w:rsid w:val="005065B6"/>
    <w:rsid w:val="00652910"/>
    <w:rsid w:val="0076597C"/>
    <w:rsid w:val="009B4E07"/>
    <w:rsid w:val="00A22ECF"/>
    <w:rsid w:val="00A30B83"/>
    <w:rsid w:val="00C550BF"/>
    <w:rsid w:val="00D734D3"/>
    <w:rsid w:val="00E85ECC"/>
    <w:rsid w:val="00EA10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  <w14:docId w14:val="45D3C1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08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08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22EC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08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08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22EC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Kathryn</dc:creator>
  <cp:lastModifiedBy>Harold I. Saavedra</cp:lastModifiedBy>
  <cp:revision>3</cp:revision>
  <dcterms:created xsi:type="dcterms:W3CDTF">2013-05-08T19:47:00Z</dcterms:created>
  <dcterms:modified xsi:type="dcterms:W3CDTF">2013-05-08T19:48:00Z</dcterms:modified>
</cp:coreProperties>
</file>